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6"/>
        <w:gridCol w:w="1516"/>
        <w:gridCol w:w="1516"/>
        <w:gridCol w:w="1516"/>
        <w:gridCol w:w="1516"/>
        <w:gridCol w:w="1521"/>
      </w:tblGrid>
      <w:tr w:rsidR="00E137B9" w:rsidRPr="00B75084" w14:paraId="03A6962F" w14:textId="77777777" w:rsidTr="00BD0F68">
        <w:trPr>
          <w:trHeight w:val="397"/>
          <w:tblHeader/>
        </w:trPr>
        <w:tc>
          <w:tcPr>
            <w:tcW w:w="9101" w:type="dxa"/>
            <w:gridSpan w:val="6"/>
            <w:tcBorders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38733" w14:textId="1A16E06D" w:rsidR="00E137B9" w:rsidRPr="00EB70AE" w:rsidRDefault="00E137B9" w:rsidP="00E137B9">
            <w:pPr>
              <w:widowControl/>
              <w:wordWrap/>
              <w:autoSpaceDE/>
              <w:autoSpaceDN/>
              <w:spacing w:after="0"/>
              <w:jc w:val="both"/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Supplementary Table 1. List of genes in the ‘Unique gene</w:t>
            </w:r>
            <w:r w:rsidR="00280EF5"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s</w:t>
            </w:r>
            <w:r w:rsidR="00280EF5"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et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’</w:t>
            </w:r>
          </w:p>
        </w:tc>
      </w:tr>
      <w:tr w:rsidR="00BD0F68" w:rsidRPr="00B75084" w14:paraId="6B75F5F7" w14:textId="77777777" w:rsidTr="00BD0F68">
        <w:trPr>
          <w:trHeight w:val="397"/>
        </w:trPr>
        <w:tc>
          <w:tcPr>
            <w:tcW w:w="1516" w:type="dxa"/>
            <w:tcBorders>
              <w:top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C36B5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Prdm1</w:t>
            </w:r>
          </w:p>
        </w:tc>
        <w:tc>
          <w:tcPr>
            <w:tcW w:w="1516" w:type="dxa"/>
            <w:tcBorders>
              <w:top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B88FC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Serping1</w:t>
            </w:r>
          </w:p>
        </w:tc>
        <w:tc>
          <w:tcPr>
            <w:tcW w:w="1516" w:type="dxa"/>
            <w:tcBorders>
              <w:top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2ED1C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d80</w:t>
            </w:r>
          </w:p>
        </w:tc>
        <w:tc>
          <w:tcPr>
            <w:tcW w:w="1516" w:type="dxa"/>
            <w:tcBorders>
              <w:top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F228A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hga</w:t>
            </w:r>
            <w:proofErr w:type="spellEnd"/>
          </w:p>
        </w:tc>
        <w:tc>
          <w:tcPr>
            <w:tcW w:w="1516" w:type="dxa"/>
            <w:tcBorders>
              <w:top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CDA08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yp1b1</w:t>
            </w:r>
          </w:p>
        </w:tc>
        <w:tc>
          <w:tcPr>
            <w:tcW w:w="1516" w:type="dxa"/>
            <w:tcBorders>
              <w:top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52CD6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Egr1</w:t>
            </w:r>
          </w:p>
        </w:tc>
      </w:tr>
      <w:tr w:rsidR="00BD0F68" w:rsidRPr="00B75084" w14:paraId="0054D8F2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9F7F9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Eln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ACCDF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Fosb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25071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Fosl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4D930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em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CF3FB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jb5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8D374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xcl1</w:t>
            </w:r>
          </w:p>
        </w:tc>
      </w:tr>
      <w:tr w:rsidR="00BD0F68" w:rsidRPr="00B75084" w14:paraId="71DF4425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35A2F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Has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7A59A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Ifrd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8D5B8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Igf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BC656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Il1a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4D0EB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Irf4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FB4FE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Mmp3</w:t>
            </w:r>
          </w:p>
        </w:tc>
      </w:tr>
      <w:tr w:rsidR="00BD0F68" w:rsidRPr="00B75084" w14:paraId="171DF4EC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63169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mt-Rnr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24743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mt-Rnr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49F13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7452F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rnL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61F80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rnP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33BE8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rnT</w:t>
            </w:r>
            <w:proofErr w:type="spellEnd"/>
          </w:p>
        </w:tc>
      </w:tr>
      <w:tr w:rsidR="00BD0F68" w:rsidRPr="00B75084" w14:paraId="1BEDF2CD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9B9B4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rnW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6305F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Mylpf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A93D6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Nr4a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66529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Pde4b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3CFBB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Ptx3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4F9C0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Rel</w:t>
            </w:r>
          </w:p>
        </w:tc>
      </w:tr>
      <w:tr w:rsidR="00BD0F68" w:rsidRPr="00B75084" w14:paraId="5AB4D279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850DB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2A5BF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Serpina1b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D4F1B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agln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07390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nfaip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E09FE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Slc7a1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23556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Arrdc4</w:t>
            </w:r>
          </w:p>
        </w:tc>
      </w:tr>
      <w:tr w:rsidR="00BD0F68" w:rsidRPr="00B75084" w14:paraId="670E5EE1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B4891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Ms4a4d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BCFFE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rtp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743FF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mem88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89017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oq10b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C7EE6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avin4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D0E68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Lipn</w:t>
            </w:r>
            <w:proofErr w:type="spellEnd"/>
          </w:p>
        </w:tc>
      </w:tr>
      <w:tr w:rsidR="00BD0F68" w:rsidRPr="00B75084" w14:paraId="4BD7377B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AD94D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prc5c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F173F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Medag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B8F2D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Lrrc63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0692B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Enkur</w:t>
            </w:r>
            <w:proofErr w:type="spellEnd"/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F7CD2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Amdhd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47B34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Dpep3</w:t>
            </w:r>
          </w:p>
        </w:tc>
      </w:tr>
      <w:tr w:rsidR="00BD0F68" w:rsidRPr="00B75084" w14:paraId="4BDB18BC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84F5D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Zfp429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968EC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fap126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AD9CE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Arl5b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2BD41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Mir17hg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34565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Il33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A2B47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adm3</w:t>
            </w:r>
          </w:p>
        </w:tc>
      </w:tr>
      <w:tr w:rsidR="00BD0F68" w:rsidRPr="00B75084" w14:paraId="349064B2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0CB40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AI606473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21FC1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Osgin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91039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rim30d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01DC4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Nrg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2D7D8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Nlrp3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F6C0A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Kdm6b</w:t>
            </w:r>
          </w:p>
        </w:tc>
      </w:tr>
      <w:tr w:rsidR="00BD0F68" w:rsidRPr="00B75084" w14:paraId="04900A65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3C8D2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Alpk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BF70E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nfaip8l3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1BAF6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Chd7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E5845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nfsf15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D0DEE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Tmem26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C4C82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Zfp667</w:t>
            </w:r>
          </w:p>
        </w:tc>
      </w:tr>
      <w:tr w:rsidR="00BD0F68" w:rsidRPr="00B75084" w14:paraId="015582D0" w14:textId="77777777" w:rsidTr="00BD0F68">
        <w:trPr>
          <w:trHeight w:val="397"/>
        </w:trPr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B7F23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Ugt1a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92F43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Rplp2-ps1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71D78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8750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24F4C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8752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8F420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15708</w:t>
            </w:r>
          </w:p>
        </w:tc>
        <w:tc>
          <w:tcPr>
            <w:tcW w:w="151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A171C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30732</w:t>
            </w:r>
          </w:p>
        </w:tc>
      </w:tr>
      <w:tr w:rsidR="00BD0F68" w:rsidRPr="00B75084" w14:paraId="0B13DFA8" w14:textId="77777777" w:rsidTr="00BD0F68">
        <w:trPr>
          <w:trHeight w:val="397"/>
        </w:trPr>
        <w:tc>
          <w:tcPr>
            <w:tcW w:w="1516" w:type="dxa"/>
            <w:tcBorders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81FC8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32249</w:t>
            </w:r>
          </w:p>
        </w:tc>
        <w:tc>
          <w:tcPr>
            <w:tcW w:w="1516" w:type="dxa"/>
            <w:tcBorders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81AAB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33272</w:t>
            </w:r>
          </w:p>
        </w:tc>
        <w:tc>
          <w:tcPr>
            <w:tcW w:w="1516" w:type="dxa"/>
            <w:tcBorders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3DD59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38504</w:t>
            </w:r>
          </w:p>
        </w:tc>
        <w:tc>
          <w:tcPr>
            <w:tcW w:w="1516" w:type="dxa"/>
            <w:tcBorders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F8742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34643</w:t>
            </w:r>
          </w:p>
        </w:tc>
        <w:tc>
          <w:tcPr>
            <w:tcW w:w="1516" w:type="dxa"/>
            <w:tcBorders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4C657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38794</w:t>
            </w:r>
          </w:p>
        </w:tc>
        <w:tc>
          <w:tcPr>
            <w:tcW w:w="1516" w:type="dxa"/>
            <w:tcBorders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9EFDD" w14:textId="77777777" w:rsidR="00EB70AE" w:rsidRPr="00EB70AE" w:rsidRDefault="00EB70AE" w:rsidP="00EB70AE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B70AE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  <w14:ligatures w14:val="none"/>
              </w:rPr>
              <w:t>Gm4169</w:t>
            </w:r>
          </w:p>
        </w:tc>
      </w:tr>
    </w:tbl>
    <w:p w14:paraId="7D4280D2" w14:textId="06ABFDC6" w:rsidR="007D0361" w:rsidRPr="00B75084" w:rsidRDefault="007D0361">
      <w:pPr>
        <w:rPr>
          <w:rFonts w:ascii="Arial" w:hAnsi="Arial" w:cs="Arial"/>
          <w:sz w:val="20"/>
          <w:szCs w:val="20"/>
        </w:rPr>
      </w:pPr>
    </w:p>
    <w:p w14:paraId="0F3344BD" w14:textId="77777777" w:rsidR="007D0361" w:rsidRPr="00B75084" w:rsidRDefault="007D0361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B75084">
        <w:rPr>
          <w:rFonts w:ascii="Arial" w:hAnsi="Arial" w:cs="Arial"/>
          <w:sz w:val="20"/>
          <w:szCs w:val="20"/>
        </w:rPr>
        <w:br w:type="page"/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4"/>
        <w:gridCol w:w="387"/>
        <w:gridCol w:w="1132"/>
        <w:gridCol w:w="774"/>
        <w:gridCol w:w="724"/>
        <w:gridCol w:w="1087"/>
        <w:gridCol w:w="433"/>
        <w:gridCol w:w="1290"/>
        <w:gridCol w:w="219"/>
        <w:gridCol w:w="1496"/>
      </w:tblGrid>
      <w:tr w:rsidR="00BD0F68" w:rsidRPr="00B75084" w14:paraId="4BD695E6" w14:textId="77777777" w:rsidTr="00BD0F68">
        <w:trPr>
          <w:trHeight w:val="397"/>
        </w:trPr>
        <w:tc>
          <w:tcPr>
            <w:tcW w:w="9026" w:type="dxa"/>
            <w:gridSpan w:val="10"/>
            <w:tcBorders>
              <w:bottom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C0DC77" w14:textId="1B970073" w:rsidR="00BD0F68" w:rsidRPr="007D0361" w:rsidRDefault="00BD0F68" w:rsidP="00BD0F68">
            <w:pPr>
              <w:rPr>
                <w:rFonts w:ascii="Arial" w:hAnsi="Arial" w:cs="Arial"/>
                <w:sz w:val="24"/>
              </w:rPr>
            </w:pP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 xml:space="preserve">Supplementary Table 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2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. List of genes in the ‘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Broad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 gene</w:t>
            </w:r>
            <w:r w:rsidR="00280EF5"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s</w:t>
            </w:r>
            <w:r w:rsidR="00280EF5"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et</w:t>
            </w:r>
            <w:r w:rsidRPr="00B75084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’</w:t>
            </w:r>
          </w:p>
        </w:tc>
      </w:tr>
      <w:tr w:rsidR="00B75084" w:rsidRPr="00B75084" w14:paraId="70B0066F" w14:textId="77777777" w:rsidTr="00BD0F68">
        <w:trPr>
          <w:trHeight w:val="397"/>
        </w:trPr>
        <w:tc>
          <w:tcPr>
            <w:tcW w:w="1484" w:type="dxa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417C2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dora2a</w:t>
            </w:r>
          </w:p>
        </w:tc>
        <w:tc>
          <w:tcPr>
            <w:tcW w:w="1519" w:type="dxa"/>
            <w:gridSpan w:val="2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440D8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dora2b</w:t>
            </w:r>
          </w:p>
        </w:tc>
        <w:tc>
          <w:tcPr>
            <w:tcW w:w="1498" w:type="dxa"/>
            <w:gridSpan w:val="2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C8B4F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poc1</w:t>
            </w:r>
          </w:p>
        </w:tc>
        <w:tc>
          <w:tcPr>
            <w:tcW w:w="1520" w:type="dxa"/>
            <w:gridSpan w:val="2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330F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Apod</w:t>
            </w:r>
            <w:proofErr w:type="spellEnd"/>
          </w:p>
        </w:tc>
        <w:tc>
          <w:tcPr>
            <w:tcW w:w="1509" w:type="dxa"/>
            <w:gridSpan w:val="2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092C6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Areg</w:t>
            </w:r>
            <w:proofErr w:type="spellEnd"/>
          </w:p>
        </w:tc>
        <w:tc>
          <w:tcPr>
            <w:tcW w:w="1496" w:type="dxa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9FEC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rg2</w:t>
            </w:r>
          </w:p>
        </w:tc>
      </w:tr>
      <w:tr w:rsidR="00B75084" w:rsidRPr="00B75084" w14:paraId="2515D944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3D0F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Bcl2l11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A4DC0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rdm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994D1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F115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ar3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B93A5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d80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F8EC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Chga</w:t>
            </w:r>
            <w:proofErr w:type="spellEnd"/>
          </w:p>
        </w:tc>
      </w:tr>
      <w:tr w:rsidR="00B75084" w:rsidRPr="00B75084" w14:paraId="60E4DA4C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3CBF2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hl1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7EE10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ocs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8BFF3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rem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CBD9C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yp1b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6F2CA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yp7b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107EF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Des</w:t>
            </w:r>
          </w:p>
        </w:tc>
      </w:tr>
      <w:tr w:rsidR="00B75084" w:rsidRPr="00B75084" w14:paraId="2604DE7E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7716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Dusp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61D1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1pr3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F6B65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Egr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BD661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Eln</w:t>
            </w:r>
            <w:proofErr w:type="spellEnd"/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03702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Fmo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F3620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Fosb</w:t>
            </w:r>
            <w:proofErr w:type="spellEnd"/>
          </w:p>
        </w:tc>
      </w:tr>
      <w:tr w:rsidR="00B75084" w:rsidRPr="00B75084" w14:paraId="03D55ADE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85ED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Fosl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BB3A7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em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BFCC3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jb5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09342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xcl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230A3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stt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4BF3D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as1</w:t>
            </w:r>
          </w:p>
        </w:tc>
      </w:tr>
      <w:tr w:rsidR="00B75084" w:rsidRPr="00B75084" w14:paraId="49A0E937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0BA42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d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A469A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rgm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75A8B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rd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77E1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CA52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9760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1a</w:t>
            </w:r>
          </w:p>
        </w:tc>
      </w:tr>
      <w:tr w:rsidR="00B75084" w:rsidRPr="00B75084" w14:paraId="10B4BF5F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1FCF8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A35A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98406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rf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C4E6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rf4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88466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xd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01520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Maff</w:t>
            </w:r>
            <w:proofErr w:type="spellEnd"/>
          </w:p>
        </w:tc>
      </w:tr>
      <w:tr w:rsidR="00B75084" w:rsidRPr="00B75084" w14:paraId="73D54822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1E576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0C1DF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t-Rnr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E5E61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t-Rnr2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B80A0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64B93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rnL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21EED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TrnP</w:t>
            </w:r>
            <w:proofErr w:type="spellEnd"/>
          </w:p>
        </w:tc>
      </w:tr>
      <w:tr w:rsidR="00B75084" w:rsidRPr="00B75084" w14:paraId="07C8E101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3D34D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TrnT</w:t>
            </w:r>
            <w:proofErr w:type="spellEnd"/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21ED8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TrnW</w:t>
            </w:r>
            <w:proofErr w:type="spellEnd"/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16B4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x2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9DF8A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add45b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8374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Mylpf</w:t>
            </w:r>
            <w:proofErr w:type="spellEnd"/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4D126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Nfkbie</w:t>
            </w:r>
            <w:proofErr w:type="spellEnd"/>
          </w:p>
        </w:tc>
      </w:tr>
      <w:tr w:rsidR="00B75084" w:rsidRPr="00B75084" w14:paraId="66F59AFD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6C8B1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Nr4a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203C1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Nos2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DC5D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8BF5F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de4b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67E04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Procr</w:t>
            </w:r>
            <w:proofErr w:type="spellEnd"/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1475B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tger1</w:t>
            </w:r>
          </w:p>
        </w:tc>
      </w:tr>
      <w:tr w:rsidR="00B75084" w:rsidRPr="00B75084" w14:paraId="708210E6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47D91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tx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611B6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el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643D0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cl1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85A80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xcl1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D069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lfn4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3939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erpina1b</w:t>
            </w:r>
          </w:p>
        </w:tc>
      </w:tr>
      <w:tr w:rsidR="00B75084" w:rsidRPr="00B75084" w14:paraId="2B179674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CF29D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pic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85C2C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Tagln</w:t>
            </w:r>
            <w:proofErr w:type="spellEnd"/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8D13D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imp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3E317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nfaip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D45E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nfaip6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7073C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raf1</w:t>
            </w:r>
          </w:p>
        </w:tc>
      </w:tr>
      <w:tr w:rsidR="00B75084" w:rsidRPr="00B75084" w14:paraId="51616238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F3BA3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Wnt11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3B437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Oas1g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81F9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lc7a1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1E61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ertad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E5A7B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amp3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603F1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rasp</w:t>
            </w:r>
          </w:p>
        </w:tc>
      </w:tr>
      <w:tr w:rsidR="00B75084" w:rsidRPr="00B75084" w14:paraId="4C2F5B16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1EAC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Rrad</w:t>
            </w:r>
            <w:proofErr w:type="spellEnd"/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834A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pr132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991A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Ly6i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C5DEC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Dpys</w:t>
            </w:r>
            <w:proofErr w:type="spellEnd"/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1599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rrdc4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D66D6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s4a4d</w:t>
            </w:r>
          </w:p>
        </w:tc>
      </w:tr>
      <w:tr w:rsidR="00B75084" w:rsidRPr="00B75084" w14:paraId="5FAD65D8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C638F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rtp1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83B9F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mem88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81091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pats2l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46E6E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oq10b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157FE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avin4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8226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1110002J07Rik</w:t>
            </w:r>
          </w:p>
        </w:tc>
      </w:tr>
      <w:tr w:rsidR="00B75084" w:rsidRPr="00B75084" w14:paraId="2280291F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28FCC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Lipn</w:t>
            </w:r>
            <w:proofErr w:type="spellEnd"/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6ABB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prc5c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79A7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Medag</w:t>
            </w:r>
            <w:proofErr w:type="spellEnd"/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DF6D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Lrrc63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544D2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Enkur</w:t>
            </w:r>
            <w:proofErr w:type="spellEnd"/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1FEAD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Flrt3</w:t>
            </w:r>
          </w:p>
        </w:tc>
      </w:tr>
      <w:tr w:rsidR="00B75084" w:rsidRPr="00B75084" w14:paraId="54C78940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B651E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arres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08A8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mdhd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7FD3D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Dpep3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EF5ED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Zfp429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160F4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Dmkn</w:t>
            </w:r>
            <w:proofErr w:type="spellEnd"/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5436C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Errfi1</w:t>
            </w:r>
          </w:p>
        </w:tc>
      </w:tr>
      <w:tr w:rsidR="00B75084" w:rsidRPr="00B75084" w14:paraId="47DE9FB1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E9453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fap126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1187E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ab11fip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978DD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rl5b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298B0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ir17hg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C6A90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33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4EB76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adm3</w:t>
            </w:r>
          </w:p>
        </w:tc>
      </w:tr>
      <w:tr w:rsidR="00B75084" w:rsidRPr="00B75084" w14:paraId="1AE50259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128C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I60647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5840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dr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C7BDF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B3gnt5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E8A8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Osgin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A493C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rim30d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5875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Nrg1</w:t>
            </w:r>
          </w:p>
        </w:tc>
      </w:tr>
      <w:tr w:rsidR="00B75084" w:rsidRPr="00B75084" w14:paraId="56E1767E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97D49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Nlrp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C390E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Kdm6b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AC4E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Ccno</w:t>
            </w:r>
            <w:proofErr w:type="spellEnd"/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80F41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lpk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1FFD5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Cytip</w:t>
            </w:r>
            <w:proofErr w:type="spellEnd"/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4742F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Oasl1</w:t>
            </w:r>
          </w:p>
        </w:tc>
      </w:tr>
      <w:tr w:rsidR="00B75084" w:rsidRPr="00B75084" w14:paraId="3C57B9F1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8BA9C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pon1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FDD1C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rss50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656A8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Dusp5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48F7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nfaip8l3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F09A9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Nod2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66EB2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lc4a11</w:t>
            </w:r>
          </w:p>
        </w:tc>
      </w:tr>
      <w:tr w:rsidR="00B75084" w:rsidRPr="00B75084" w14:paraId="0688B1D1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521A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eacam19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69BC7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hd7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1150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nfsf15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406C9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mem26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917AA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Xaf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1AFDD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Zfp667</w:t>
            </w:r>
          </w:p>
        </w:tc>
      </w:tr>
      <w:tr w:rsidR="00B75084" w:rsidRPr="00B75084" w14:paraId="37DA2C62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A65C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Ugt1a1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C0899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nip3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6B6C6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7582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2B742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7609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2EA5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plp2-ps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B5932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8221</w:t>
            </w:r>
          </w:p>
        </w:tc>
      </w:tr>
      <w:tr w:rsidR="00B75084" w:rsidRPr="00B75084" w14:paraId="6B41AD68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E58BC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8750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3166B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8752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3EE84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208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62C00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sg15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E395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ir22hg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99B1A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8445</w:t>
            </w:r>
          </w:p>
        </w:tc>
      </w:tr>
      <w:tr w:rsidR="00B75084" w:rsidRPr="00B75084" w14:paraId="0E86BF9C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A6692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Cbarp</w:t>
            </w:r>
            <w:proofErr w:type="spellEnd"/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1C556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5056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04592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5708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C409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5987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6FFE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0732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B518D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2249</w:t>
            </w:r>
          </w:p>
        </w:tc>
      </w:tr>
      <w:tr w:rsidR="00B75084" w:rsidRPr="00B75084" w14:paraId="56239EC2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716C6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327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59B0F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8504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7015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4643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2B725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8510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CE910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tgs2os2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EAB7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6753</w:t>
            </w:r>
          </w:p>
        </w:tc>
      </w:tr>
      <w:tr w:rsidR="00B75084" w:rsidRPr="00B75084" w14:paraId="49AE4A3C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8E65B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8794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13D9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41348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051D2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41699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3C43B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42049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DFE6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LOC108167347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1556C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Afp</w:t>
            </w:r>
            <w:proofErr w:type="spellEnd"/>
          </w:p>
        </w:tc>
      </w:tr>
      <w:tr w:rsidR="00B75084" w:rsidRPr="00B75084" w14:paraId="2F991261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62C00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d5l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CC8E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ss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63CD9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Fabp7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D1D50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ar4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E5F42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asp4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3C77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d7</w:t>
            </w:r>
          </w:p>
        </w:tc>
      </w:tr>
      <w:tr w:rsidR="00B75084" w:rsidRPr="00B75084" w14:paraId="76A81814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2D26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hil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2E97F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89348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ryba4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AFF4C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add45a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4F68A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F10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6F15E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Flt1</w:t>
            </w:r>
          </w:p>
        </w:tc>
      </w:tr>
      <w:tr w:rsidR="00B75084" w:rsidRPr="00B75084" w14:paraId="0D3741EC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B0BD5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B7E4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Gzmd</w:t>
            </w:r>
            <w:proofErr w:type="spellEnd"/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7556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2-Aa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656AA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Cfb</w:t>
            </w:r>
            <w:proofErr w:type="spellEnd"/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B94EA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2-Eb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0B292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2-T10</w:t>
            </w:r>
          </w:p>
        </w:tc>
      </w:tr>
      <w:tr w:rsidR="00B75084" w:rsidRPr="00B75084" w14:paraId="69AFFFB5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E8B26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2-T2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11180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2-T23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D45D2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p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065E0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d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515F7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C787C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204</w:t>
            </w:r>
          </w:p>
        </w:tc>
      </w:tr>
      <w:tr w:rsidR="00B75084" w:rsidRPr="00B75084" w14:paraId="39538754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F1A19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47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D1DC3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t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A6EE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t3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7D082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nb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AEAC9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18bp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1FF05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Igtp</w:t>
            </w:r>
            <w:proofErr w:type="spellEnd"/>
          </w:p>
        </w:tc>
      </w:tr>
      <w:tr w:rsidR="00B75084" w:rsidRPr="00B75084" w14:paraId="1C9B3773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7B7FE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lastRenderedPageBreak/>
              <w:t>Il1b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E77BD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1r2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86D1A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tgb7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25D8B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Kcnab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F8F29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Kcnq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ECD6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Napsa</w:t>
            </w:r>
            <w:proofErr w:type="spellEnd"/>
          </w:p>
        </w:tc>
      </w:tr>
      <w:tr w:rsidR="00B75084" w:rsidRPr="00B75084" w14:paraId="39B9FEE9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AAE57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smb9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1998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Ltb4r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DCFDE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Pgf</w:t>
            </w:r>
            <w:proofErr w:type="spellEnd"/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0589F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ou3f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8ABD0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sme2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823F0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100a6</w:t>
            </w:r>
          </w:p>
        </w:tc>
      </w:tr>
      <w:tr w:rsidR="00B75084" w:rsidRPr="00B75084" w14:paraId="3D3159C9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75100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aa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F4BF2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55F02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cl8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EA7F0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t8sia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18033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lfn2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110E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Slpi</w:t>
            </w:r>
            <w:proofErr w:type="spellEnd"/>
          </w:p>
        </w:tc>
      </w:tr>
      <w:tr w:rsidR="00B75084" w:rsidRPr="00B75084" w14:paraId="1BBB9A8C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4E49E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dc1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75697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5B2E6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rex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0062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mpk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8CCC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Oasl2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63BFA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lco2a1</w:t>
            </w:r>
          </w:p>
        </w:tc>
      </w:tr>
      <w:tr w:rsidR="00B75084" w:rsidRPr="00B75084" w14:paraId="1D22B667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24A78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ap2k3os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3BC88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Usp18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7A3E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Klrk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A7A0C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1s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CE925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rf7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D0A3A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tmr7</w:t>
            </w:r>
          </w:p>
        </w:tc>
      </w:tr>
      <w:tr w:rsidR="00B75084" w:rsidRPr="00B75084" w14:paraId="25B6CCBB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C4F8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rgm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42E9A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Mefv</w:t>
            </w:r>
            <w:proofErr w:type="spellEnd"/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0A3A5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Sfn</w:t>
            </w:r>
            <w:proofErr w:type="spellEnd"/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6D7F9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xcl1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C5799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kp3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72BC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tap1</w:t>
            </w:r>
          </w:p>
        </w:tc>
      </w:tr>
      <w:tr w:rsidR="00B75084" w:rsidRPr="00B75084" w14:paraId="60DC4BEB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D8E33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sg20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0D70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sad2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95BD3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Zbp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8813F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Zbtb3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72945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s4a4b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B0B9F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Ms4a4c</w:t>
            </w:r>
          </w:p>
        </w:tc>
      </w:tr>
      <w:tr w:rsidR="00B75084" w:rsidRPr="00B75084" w14:paraId="4A57752B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595FD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FBE4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espa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F2D87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tp4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6856E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ppp3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DAC2C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tm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6FCEA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Pdgfrl</w:t>
            </w:r>
            <w:proofErr w:type="spellEnd"/>
          </w:p>
        </w:tc>
      </w:tr>
      <w:tr w:rsidR="00B75084" w:rsidRPr="00B75084" w14:paraId="6A0F3F1F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36DBA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Bst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96224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0361">
              <w:rPr>
                <w:rFonts w:ascii="Arial" w:hAnsi="Arial" w:cs="Arial"/>
                <w:sz w:val="20"/>
                <w:szCs w:val="20"/>
              </w:rPr>
              <w:t>Rhou</w:t>
            </w:r>
            <w:proofErr w:type="spellEnd"/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AE2B5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35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C1031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pol9b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9F7CF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nn3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8F44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1600014C23Rik</w:t>
            </w:r>
          </w:p>
        </w:tc>
      </w:tr>
      <w:tr w:rsidR="00B75084" w:rsidRPr="00B75084" w14:paraId="6C88F327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F57C7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LOC73899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B5239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tx1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235EC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4930459C07Rik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8BD7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lamf7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89FDC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nkrd55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DADE2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lec2d</w:t>
            </w:r>
          </w:p>
        </w:tc>
      </w:tr>
      <w:tr w:rsidR="00B75084" w:rsidRPr="00B75084" w14:paraId="4DF1D113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E5047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I839979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E95F9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Hepacam2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05D2B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dc42ep2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7197A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W112010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41EC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sc4d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ADF08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yt17</w:t>
            </w:r>
          </w:p>
        </w:tc>
      </w:tr>
      <w:tr w:rsidR="00B75084" w:rsidRPr="00B75084" w14:paraId="70D9B545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EE91C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t1bl2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5C65B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d209a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B84F6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Fam83f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CA84A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Phf11d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50900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Rnd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B32D3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205</w:t>
            </w:r>
          </w:p>
        </w:tc>
      </w:tr>
      <w:tr w:rsidR="00B75084" w:rsidRPr="00B75084" w14:paraId="78727C3F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0C1DA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pr55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AD78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meff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8A341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amd11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FE754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pat3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E72EB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Kctd14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711C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Yjefn3</w:t>
            </w:r>
          </w:p>
        </w:tc>
      </w:tr>
      <w:tr w:rsidR="00B75084" w:rsidRPr="00B75084" w14:paraId="78FC43B2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15857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4963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E9E9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arm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7F28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Oas3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125A6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Stfa2l1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E390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imap9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1DC43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gf2bp2</w:t>
            </w:r>
          </w:p>
        </w:tc>
      </w:tr>
      <w:tr w:rsidR="00B75084" w:rsidRPr="00B75084" w14:paraId="735FF40E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BDF0D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B930059L03Rik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CD0E3F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Enpp6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A84BD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1700006J14Rik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71A0D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530064D06Rik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33A59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l1bos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39BE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nkdd1a</w:t>
            </w:r>
          </w:p>
        </w:tc>
      </w:tr>
      <w:tr w:rsidR="00B75084" w:rsidRPr="00B75084" w14:paraId="2106E58E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2BDD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Egfl7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D8B0A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530032D15Rik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FDB33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6430531B16Rik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D0EF7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lipr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7F81B2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Ndufa4l2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9F5ED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Cstdc4</w:t>
            </w:r>
          </w:p>
        </w:tc>
      </w:tr>
      <w:tr w:rsidR="00B75084" w:rsidRPr="00B75084" w14:paraId="12968917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A144F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Trim30c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DE888C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214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29492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ramd2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E79B3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2185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3B0644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BC147527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6C44C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2250</w:t>
            </w:r>
          </w:p>
        </w:tc>
      </w:tr>
      <w:tr w:rsidR="00B75084" w:rsidRPr="00B75084" w14:paraId="1848ECE4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15FD3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t3b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EFF5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t1bl1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B78653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9733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A8FB7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4010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C2D700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A630012P03Rik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BED04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LOC101055758</w:t>
            </w:r>
          </w:p>
        </w:tc>
      </w:tr>
      <w:tr w:rsidR="00B75084" w:rsidRPr="00B75084" w14:paraId="07AD6A81" w14:textId="77777777" w:rsidTr="00BD0F68">
        <w:trPr>
          <w:trHeight w:val="397"/>
        </w:trPr>
        <w:tc>
          <w:tcPr>
            <w:tcW w:w="14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B4AA0A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2589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EC18D9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Ifi206</w:t>
            </w:r>
          </w:p>
        </w:tc>
        <w:tc>
          <w:tcPr>
            <w:tcW w:w="1498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82272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6856</w:t>
            </w:r>
          </w:p>
        </w:tc>
        <w:tc>
          <w:tcPr>
            <w:tcW w:w="1520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24F9C8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38922</w:t>
            </w:r>
          </w:p>
        </w:tc>
        <w:tc>
          <w:tcPr>
            <w:tcW w:w="1509" w:type="dxa"/>
            <w:gridSpan w:val="2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8F35B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40491</w:t>
            </w:r>
          </w:p>
        </w:tc>
        <w:tc>
          <w:tcPr>
            <w:tcW w:w="149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0D6375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Gm13822</w:t>
            </w:r>
          </w:p>
        </w:tc>
      </w:tr>
      <w:tr w:rsidR="00BD0F68" w:rsidRPr="00B75084" w14:paraId="68A02535" w14:textId="77777777" w:rsidTr="00BD0F68">
        <w:trPr>
          <w:trHeight w:val="397"/>
        </w:trPr>
        <w:tc>
          <w:tcPr>
            <w:tcW w:w="1871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DB9907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  <w:r w:rsidRPr="007D0361">
              <w:rPr>
                <w:rFonts w:ascii="Arial" w:hAnsi="Arial" w:cs="Arial"/>
                <w:sz w:val="20"/>
                <w:szCs w:val="20"/>
              </w:rPr>
              <w:t>LOC115490433</w:t>
            </w:r>
          </w:p>
        </w:tc>
        <w:tc>
          <w:tcPr>
            <w:tcW w:w="1906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A63EE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878C1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AD4F0B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BE250D" w14:textId="77777777" w:rsidR="00BD0F68" w:rsidRPr="007D0361" w:rsidRDefault="00BD0F68" w:rsidP="00BD0F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D5450C8" w14:textId="77777777" w:rsidR="00CC4D5B" w:rsidRPr="00B75084" w:rsidRDefault="00CC4D5B">
      <w:pPr>
        <w:rPr>
          <w:rFonts w:ascii="Arial" w:hAnsi="Arial" w:cs="Arial"/>
          <w:sz w:val="20"/>
          <w:szCs w:val="20"/>
        </w:rPr>
      </w:pPr>
    </w:p>
    <w:sectPr w:rsidR="00CC4D5B" w:rsidRPr="00B750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AE"/>
    <w:rsid w:val="00001D6F"/>
    <w:rsid w:val="00002CFA"/>
    <w:rsid w:val="000046B5"/>
    <w:rsid w:val="0001573D"/>
    <w:rsid w:val="000206B5"/>
    <w:rsid w:val="00032957"/>
    <w:rsid w:val="00046176"/>
    <w:rsid w:val="00065D02"/>
    <w:rsid w:val="0007654A"/>
    <w:rsid w:val="00076DFE"/>
    <w:rsid w:val="00092072"/>
    <w:rsid w:val="00092842"/>
    <w:rsid w:val="000966CE"/>
    <w:rsid w:val="000A204F"/>
    <w:rsid w:val="000A6798"/>
    <w:rsid w:val="000C0770"/>
    <w:rsid w:val="000E0D89"/>
    <w:rsid w:val="000E4211"/>
    <w:rsid w:val="000F49FC"/>
    <w:rsid w:val="001020C4"/>
    <w:rsid w:val="00133EB7"/>
    <w:rsid w:val="00153B60"/>
    <w:rsid w:val="00166C3A"/>
    <w:rsid w:val="00180D1C"/>
    <w:rsid w:val="00194C8D"/>
    <w:rsid w:val="00196281"/>
    <w:rsid w:val="001B2F1A"/>
    <w:rsid w:val="001C1FD3"/>
    <w:rsid w:val="001C7ECE"/>
    <w:rsid w:val="001F1336"/>
    <w:rsid w:val="0021689B"/>
    <w:rsid w:val="00226476"/>
    <w:rsid w:val="002308DB"/>
    <w:rsid w:val="0023753D"/>
    <w:rsid w:val="002428D3"/>
    <w:rsid w:val="002613EB"/>
    <w:rsid w:val="00280EF5"/>
    <w:rsid w:val="002A1AF5"/>
    <w:rsid w:val="002C118E"/>
    <w:rsid w:val="002C5AE8"/>
    <w:rsid w:val="002E3818"/>
    <w:rsid w:val="003160DF"/>
    <w:rsid w:val="00322FE4"/>
    <w:rsid w:val="003403C9"/>
    <w:rsid w:val="00346936"/>
    <w:rsid w:val="00372AA2"/>
    <w:rsid w:val="00392E11"/>
    <w:rsid w:val="0039347D"/>
    <w:rsid w:val="003B57A6"/>
    <w:rsid w:val="003D2071"/>
    <w:rsid w:val="00434CCF"/>
    <w:rsid w:val="00493645"/>
    <w:rsid w:val="004A55B5"/>
    <w:rsid w:val="004B38A2"/>
    <w:rsid w:val="004C29DD"/>
    <w:rsid w:val="004E36DF"/>
    <w:rsid w:val="00532857"/>
    <w:rsid w:val="0053465B"/>
    <w:rsid w:val="00572703"/>
    <w:rsid w:val="005A0E45"/>
    <w:rsid w:val="005A78A2"/>
    <w:rsid w:val="005B0518"/>
    <w:rsid w:val="005C1E1B"/>
    <w:rsid w:val="005C2083"/>
    <w:rsid w:val="005D288D"/>
    <w:rsid w:val="005D361D"/>
    <w:rsid w:val="0061301B"/>
    <w:rsid w:val="0069053A"/>
    <w:rsid w:val="00730767"/>
    <w:rsid w:val="00732D16"/>
    <w:rsid w:val="00763251"/>
    <w:rsid w:val="007835B2"/>
    <w:rsid w:val="00786111"/>
    <w:rsid w:val="00792E58"/>
    <w:rsid w:val="007A47B2"/>
    <w:rsid w:val="007A7523"/>
    <w:rsid w:val="007B64E5"/>
    <w:rsid w:val="007C5C80"/>
    <w:rsid w:val="007C734D"/>
    <w:rsid w:val="007D0361"/>
    <w:rsid w:val="007D57E9"/>
    <w:rsid w:val="007F65D5"/>
    <w:rsid w:val="00805103"/>
    <w:rsid w:val="008170FD"/>
    <w:rsid w:val="008243A5"/>
    <w:rsid w:val="00836375"/>
    <w:rsid w:val="00861985"/>
    <w:rsid w:val="0086373A"/>
    <w:rsid w:val="008876F2"/>
    <w:rsid w:val="008A31AA"/>
    <w:rsid w:val="008C4A73"/>
    <w:rsid w:val="008D7703"/>
    <w:rsid w:val="008E4AB3"/>
    <w:rsid w:val="008E7727"/>
    <w:rsid w:val="00901842"/>
    <w:rsid w:val="00905BFA"/>
    <w:rsid w:val="00917AB3"/>
    <w:rsid w:val="009406AB"/>
    <w:rsid w:val="0097072F"/>
    <w:rsid w:val="0099333A"/>
    <w:rsid w:val="009B23EB"/>
    <w:rsid w:val="009D726C"/>
    <w:rsid w:val="009E1188"/>
    <w:rsid w:val="00A456D6"/>
    <w:rsid w:val="00A53F3E"/>
    <w:rsid w:val="00A61842"/>
    <w:rsid w:val="00A62FC0"/>
    <w:rsid w:val="00AD6442"/>
    <w:rsid w:val="00AE22D0"/>
    <w:rsid w:val="00B02FA6"/>
    <w:rsid w:val="00B1567F"/>
    <w:rsid w:val="00B31560"/>
    <w:rsid w:val="00B43606"/>
    <w:rsid w:val="00B75084"/>
    <w:rsid w:val="00BA3263"/>
    <w:rsid w:val="00BD0F68"/>
    <w:rsid w:val="00BE050F"/>
    <w:rsid w:val="00BF2A29"/>
    <w:rsid w:val="00C21121"/>
    <w:rsid w:val="00C251B3"/>
    <w:rsid w:val="00C37DCB"/>
    <w:rsid w:val="00C62273"/>
    <w:rsid w:val="00C663CC"/>
    <w:rsid w:val="00C7497D"/>
    <w:rsid w:val="00C80D5E"/>
    <w:rsid w:val="00C90508"/>
    <w:rsid w:val="00C92FA4"/>
    <w:rsid w:val="00CA00FD"/>
    <w:rsid w:val="00CC4D5B"/>
    <w:rsid w:val="00CE7FFE"/>
    <w:rsid w:val="00D043C3"/>
    <w:rsid w:val="00D30C1C"/>
    <w:rsid w:val="00D43313"/>
    <w:rsid w:val="00DB75FB"/>
    <w:rsid w:val="00DC43FE"/>
    <w:rsid w:val="00DD0F74"/>
    <w:rsid w:val="00DD40F6"/>
    <w:rsid w:val="00DE6148"/>
    <w:rsid w:val="00DF1059"/>
    <w:rsid w:val="00E137B9"/>
    <w:rsid w:val="00E1777C"/>
    <w:rsid w:val="00E36966"/>
    <w:rsid w:val="00E630FF"/>
    <w:rsid w:val="00E72F58"/>
    <w:rsid w:val="00E96647"/>
    <w:rsid w:val="00EA777E"/>
    <w:rsid w:val="00EB70AE"/>
    <w:rsid w:val="00ED412F"/>
    <w:rsid w:val="00EE1C61"/>
    <w:rsid w:val="00EE5C37"/>
    <w:rsid w:val="00EF3147"/>
    <w:rsid w:val="00F15A1E"/>
    <w:rsid w:val="00F1779A"/>
    <w:rsid w:val="00F25F59"/>
    <w:rsid w:val="00F53F18"/>
    <w:rsid w:val="00F60EEC"/>
    <w:rsid w:val="00F62665"/>
    <w:rsid w:val="00FC5126"/>
    <w:rsid w:val="00FD0235"/>
    <w:rsid w:val="00FD5425"/>
    <w:rsid w:val="00FD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6206D"/>
  <w15:chartTrackingRefBased/>
  <w15:docId w15:val="{77A5F039-AA73-2D4E-9A4E-1947E1BA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B70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B7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B70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B70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B70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B70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B70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B70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B70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B70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B70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B70A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B7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B7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B7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B7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B7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B70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B70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B7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B70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B70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B70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B70A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B70A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B70A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B7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B70A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B70A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B70A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EB70AE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3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1643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oung Choi</dc:creator>
  <cp:keywords/>
  <dc:description/>
  <cp:lastModifiedBy>Wonyoung Choi</cp:lastModifiedBy>
  <cp:revision>5</cp:revision>
  <dcterms:created xsi:type="dcterms:W3CDTF">2025-01-26T22:36:00Z</dcterms:created>
  <dcterms:modified xsi:type="dcterms:W3CDTF">2025-01-26T23:32:00Z</dcterms:modified>
</cp:coreProperties>
</file>